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CC0" w:rsidRDefault="009B1CC0" w:rsidP="009B1CC0">
      <w:pPr>
        <w:rPr>
          <w:rFonts w:ascii="Times New Roman" w:hAnsi="Times New Roman" w:cs="Times New Roman"/>
          <w:sz w:val="24"/>
          <w:szCs w:val="24"/>
        </w:rPr>
      </w:pPr>
    </w:p>
    <w:p w:rsidR="009B1CC0" w:rsidRDefault="009B1CC0" w:rsidP="009B1CC0">
      <w:pPr>
        <w:rPr>
          <w:rFonts w:ascii="Times New Roman" w:hAnsi="Times New Roman" w:cs="Times New Roman"/>
          <w:sz w:val="24"/>
          <w:szCs w:val="24"/>
        </w:rPr>
      </w:pPr>
    </w:p>
    <w:p w:rsidR="009B1CC0" w:rsidRPr="00CD0A3C" w:rsidRDefault="009B1CC0" w:rsidP="009B1CC0">
      <w:pPr>
        <w:rPr>
          <w:rFonts w:ascii="Times New Roman" w:hAnsi="Times New Roman" w:cs="Times New Roman"/>
          <w:sz w:val="24"/>
          <w:szCs w:val="24"/>
        </w:rPr>
      </w:pPr>
      <w:r w:rsidRPr="00CD0A3C">
        <w:rPr>
          <w:rFonts w:ascii="Times New Roman" w:hAnsi="Times New Roman" w:cs="Times New Roman"/>
          <w:sz w:val="24"/>
          <w:szCs w:val="24"/>
        </w:rPr>
        <w:t>PULM-D-15-00026R1</w:t>
      </w:r>
    </w:p>
    <w:p w:rsidR="009B1CC0" w:rsidRPr="00CD0A3C" w:rsidRDefault="009B1CC0" w:rsidP="009B1CC0">
      <w:pPr>
        <w:rPr>
          <w:rFonts w:ascii="Times New Roman" w:hAnsi="Times New Roman" w:cs="Times New Roman"/>
          <w:sz w:val="24"/>
          <w:szCs w:val="24"/>
        </w:rPr>
      </w:pPr>
      <w:r w:rsidRPr="00CD0A3C">
        <w:rPr>
          <w:rFonts w:ascii="Times New Roman" w:hAnsi="Times New Roman" w:cs="Times New Roman"/>
          <w:sz w:val="24"/>
          <w:szCs w:val="24"/>
        </w:rPr>
        <w:t>The Care Needs of patients with Idiopathic Pulmonary Fibrosis and their Carers (</w:t>
      </w:r>
      <w:proofErr w:type="spellStart"/>
      <w:r w:rsidRPr="00CD0A3C">
        <w:rPr>
          <w:rFonts w:ascii="Times New Roman" w:hAnsi="Times New Roman" w:cs="Times New Roman"/>
          <w:sz w:val="24"/>
          <w:szCs w:val="24"/>
        </w:rPr>
        <w:t>CaNoPy</w:t>
      </w:r>
      <w:proofErr w:type="spellEnd"/>
      <w:r w:rsidRPr="00CD0A3C">
        <w:rPr>
          <w:rFonts w:ascii="Times New Roman" w:hAnsi="Times New Roman" w:cs="Times New Roman"/>
          <w:sz w:val="24"/>
          <w:szCs w:val="24"/>
        </w:rPr>
        <w:t>): results of a qualitative study.</w:t>
      </w: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Box 9. </w:t>
      </w:r>
      <w:r w:rsidRPr="001E2ED0">
        <w:rPr>
          <w:rFonts w:ascii="Times New Roman" w:hAnsi="Times New Roman"/>
          <w:b/>
          <w:sz w:val="24"/>
          <w:szCs w:val="24"/>
        </w:rPr>
        <w:t>Carers</w:t>
      </w: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B26597">
        <w:rPr>
          <w:rFonts w:ascii="Calibri" w:hAnsi="Calibri"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92" o:spid="_x0000_s1026" type="#_x0000_t202" style="position:absolute;margin-left:.35pt;margin-top:5.45pt;width:430.65pt;height:466.6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">
            <v:textbox>
              <w:txbxContent>
                <w:p w:rsidR="009B1CC0" w:rsidRPr="001E2ED0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proofErr w:type="spellStart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Carer</w:t>
                  </w:r>
                  <w:proofErr w:type="spellEnd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 xml:space="preserve">: Limited Stable  </w:t>
                  </w:r>
                </w:p>
                <w:p w:rsidR="009B1CC0" w:rsidRPr="001E2ED0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 xml:space="preserve">… </w:t>
                  </w:r>
                  <w:proofErr w:type="gramStart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he</w:t>
                  </w:r>
                  <w:proofErr w:type="gramEnd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 xml:space="preserve"> [patient] came upstairs and he’d washed the kitchen floor for me and he was… he was finished. He was exhausted. And I felt terrible. I felt awful ‘</w:t>
                  </w:r>
                  <w:proofErr w:type="spellStart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cos</w:t>
                  </w:r>
                  <w:proofErr w:type="spellEnd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 xml:space="preserve"> he’d washed the kitchen floor but he felt good ‘</w:t>
                  </w:r>
                  <w:proofErr w:type="spellStart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cos</w:t>
                  </w:r>
                  <w:proofErr w:type="spellEnd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 xml:space="preserve"> he’d done it but then he came upstairs and he was white and his eyes were sunken in and… Which is a lot to cope with as well isn’t it, if you’re feeling guilty about things as well. And I did feel guilty. But I thought oh </w:t>
                  </w:r>
                  <w:proofErr w:type="gramStart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good,</w:t>
                  </w:r>
                  <w:proofErr w:type="gramEnd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 xml:space="preserve"> I don’t have to do it.</w:t>
                  </w:r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 xml:space="preserve">      </w:t>
                  </w:r>
                </w:p>
                <w:p w:rsidR="009B1CC0" w:rsidRPr="009B04DA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proofErr w:type="spellStart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Carer</w:t>
                  </w:r>
                  <w:proofErr w:type="spellEnd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 xml:space="preserve">: Limited </w:t>
                  </w:r>
                  <w:r w:rsidRPr="009B04DA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Progressive</w:t>
                  </w:r>
                </w:p>
                <w:p w:rsidR="009B1CC0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B04DA">
                    <w:rPr>
                      <w:rFonts w:ascii="Times New Roman" w:hAnsi="Times New Roman"/>
                      <w:sz w:val="24"/>
                      <w:szCs w:val="24"/>
                    </w:rPr>
                    <w:t xml:space="preserve">It’s the feeling of you know, what is there, you know I wish there was something you could tell me 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</w:t>
                  </w:r>
                  <w:r w:rsidRPr="009B04DA">
                    <w:rPr>
                      <w:rFonts w:ascii="Times New Roman" w:hAnsi="Times New Roman"/>
                      <w:sz w:val="24"/>
                      <w:szCs w:val="24"/>
                    </w:rPr>
                    <w:t>hat I could do to assist rather than just sitting there you know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. A</w:t>
                  </w:r>
                  <w:r w:rsidRPr="009B04DA">
                    <w:rPr>
                      <w:rFonts w:ascii="Times New Roman" w:hAnsi="Times New Roman"/>
                      <w:sz w:val="24"/>
                      <w:szCs w:val="24"/>
                    </w:rPr>
                    <w:t>nd actually asking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“C</w:t>
                  </w:r>
                  <w:r w:rsidRPr="009B04DA">
                    <w:rPr>
                      <w:rFonts w:ascii="Times New Roman" w:hAnsi="Times New Roman"/>
                      <w:sz w:val="24"/>
                      <w:szCs w:val="24"/>
                    </w:rPr>
                    <w:t>an I help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>”</w:t>
                  </w:r>
                  <w:r w:rsidRPr="009B04DA">
                    <w:rPr>
                      <w:rFonts w:ascii="Times New Roman" w:hAnsi="Times New Roman"/>
                      <w:sz w:val="24"/>
                      <w:szCs w:val="24"/>
                    </w:rPr>
                    <w:t xml:space="preserve"> makes it worse I think because he just becomes even more anxious then. So I tend to sit there and say nothing and I’m thinking this is awful, I’m sitting here doing nothing and saying nothing because I don’t know quite what to do or say that would be of any assistance you know. </w:t>
                  </w:r>
                </w:p>
                <w:p w:rsidR="009B1CC0" w:rsidRPr="006A57AB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6A57AB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Male carer and female patient: Limited Stable</w:t>
                  </w:r>
                </w:p>
                <w:p w:rsidR="009B1CC0" w:rsidRPr="006A57AB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Carer</w:t>
                  </w:r>
                  <w:proofErr w:type="spellEnd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 xml:space="preserve">: Well I never used to do anything in the house. Domesticity was girls work… Nothing to do with me, </w:t>
                  </w:r>
                  <w:proofErr w:type="gramStart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that’s</w:t>
                  </w:r>
                  <w:proofErr w:type="gramEnd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 xml:space="preserve"> women’s work. That’s how I was brought up and you know. And [patient] was brought up in the same environment, that men don’t do that. That’s nothing to do with them. </w:t>
                  </w:r>
                  <w:proofErr w:type="gramStart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Kitchens, housework, nothing to do with them it’s</w:t>
                  </w:r>
                  <w:proofErr w:type="gramEnd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 xml:space="preserve"> all… That’s how she was brought up. But, it’s changed… </w:t>
                  </w:r>
                </w:p>
                <w:p w:rsidR="009B1CC0" w:rsidRPr="006A57AB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Patient: You do everything now and I do nothing.</w:t>
                  </w:r>
                </w:p>
                <w:p w:rsidR="009B1CC0" w:rsidRPr="00D44FC2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Carer</w:t>
                  </w:r>
                  <w:proofErr w:type="spellEnd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 xml:space="preserve">: It’s changed a lot. </w:t>
                  </w:r>
                  <w:proofErr w:type="gramStart"/>
                  <w:r w:rsidRPr="006A57AB">
                    <w:rPr>
                      <w:rFonts w:ascii="Times New Roman" w:hAnsi="Times New Roman"/>
                      <w:sz w:val="24"/>
                      <w:szCs w:val="24"/>
                    </w:rPr>
                    <w:t>A lot.</w:t>
                  </w:r>
                  <w:proofErr w:type="gramEnd"/>
                  <w:r w:rsidRPr="00D44FC2">
                    <w:rPr>
                      <w:rFonts w:ascii="Times New Roman" w:hAnsi="Times New Roman"/>
                      <w:sz w:val="24"/>
                      <w:szCs w:val="24"/>
                    </w:rPr>
                    <w:t xml:space="preserve">   </w:t>
                  </w:r>
                </w:p>
                <w:p w:rsidR="009B1CC0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44FC2">
                    <w:rPr>
                      <w:rFonts w:ascii="Times New Roman" w:hAnsi="Times New Roman"/>
                      <w:sz w:val="24"/>
                      <w:szCs w:val="24"/>
                    </w:rPr>
                    <w:t xml:space="preserve">                                                         </w:t>
                  </w:r>
                </w:p>
                <w:p w:rsidR="009B1CC0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  <w:p w:rsidR="009B1CC0" w:rsidRDefault="009B1CC0" w:rsidP="009B1CC0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  <w:p w:rsidR="009B1CC0" w:rsidRDefault="009B1CC0" w:rsidP="009B1CC0"/>
              </w:txbxContent>
            </v:textbox>
          </v:shape>
        </w:pict>
      </w: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9B1CC0" w:rsidRDefault="009B1CC0" w:rsidP="009B1CC0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72E71" w:rsidRDefault="00872E71"/>
    <w:sectPr w:rsidR="00872E71" w:rsidSect="00872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1CC0"/>
    <w:rsid w:val="00110DE1"/>
    <w:rsid w:val="00872E71"/>
    <w:rsid w:val="009B1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>CVUHB</Company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5-10-25T15:23:00Z</dcterms:created>
  <dcterms:modified xsi:type="dcterms:W3CDTF">2015-10-25T15:30:00Z</dcterms:modified>
</cp:coreProperties>
</file>